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1. Summary of the main clinicopathological characteristic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46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2"/>
        <w:gridCol w:w="1621"/>
        <w:gridCol w:w="3355"/>
        <w:gridCol w:w="362"/>
      </w:tblGrid>
      <w:tr>
        <w:trPr>
          <w:trHeight w:val="264" w:hRule="atLeast"/>
        </w:trPr>
        <w:tc>
          <w:tcPr>
            <w:tcW w:w="2743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3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-4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-5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-6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-7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-8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-9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743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alization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7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lung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ior lobe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ior lobe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7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lung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ior lobe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ior lobe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lobe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ior and superior lobes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743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rgery type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7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ectomy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7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bectomy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7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obectomy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7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gmentectomy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7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dge resection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7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urectomy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743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ze (mm)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-2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3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-4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-5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-6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-7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-8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8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NM*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B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A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B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x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0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743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stological subtype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nar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illary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2743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fferenciation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brosis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ce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ence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098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KX2-1 immunohistochemical expression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t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ent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EGFR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ted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-type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>
          <w:trHeight w:val="264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*6th edition TNM staging system for lung cancer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1:38:00Z</dcterms:created>
  <dc:creator>USER</dc:creator>
  <dc:description/>
  <dc:language>en-US</dc:language>
  <cp:lastModifiedBy>USER</cp:lastModifiedBy>
  <cp:lastPrinted>2010-11-16T12:44:00Z</cp:lastPrinted>
  <dcterms:modified xsi:type="dcterms:W3CDTF">2010-11-16T11:46:00Z</dcterms:modified>
  <cp:revision>1</cp:revision>
  <dc:subject/>
  <dc:title>Table S1</dc:title>
</cp:coreProperties>
</file>